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C278F" w14:textId="77777777" w:rsidR="003F59BD" w:rsidRPr="005B3BBC" w:rsidRDefault="00F4260C">
      <w:pPr>
        <w:rPr>
          <w:b/>
        </w:rPr>
      </w:pPr>
      <w:bookmarkStart w:id="0" w:name="_GoBack"/>
      <w:bookmarkEnd w:id="0"/>
      <w:r w:rsidRPr="005B3BBC">
        <w:rPr>
          <w:b/>
        </w:rPr>
        <w:t xml:space="preserve">Supplementary </w:t>
      </w:r>
      <w:r w:rsidR="005B3BBC" w:rsidRPr="005B3BBC">
        <w:rPr>
          <w:b/>
        </w:rPr>
        <w:t>T</w:t>
      </w:r>
      <w:r w:rsidRPr="005B3BBC">
        <w:rPr>
          <w:b/>
        </w:rPr>
        <w:t xml:space="preserve">able </w:t>
      </w:r>
      <w:r w:rsidR="007D1581">
        <w:rPr>
          <w:b/>
        </w:rPr>
        <w:t>2</w:t>
      </w:r>
      <w:r w:rsidRPr="005B3BBC">
        <w:rPr>
          <w:b/>
        </w:rPr>
        <w:t xml:space="preserve">. </w:t>
      </w:r>
      <w:r w:rsidR="00212C5C" w:rsidRPr="005B3BBC">
        <w:rPr>
          <w:b/>
        </w:rPr>
        <w:t xml:space="preserve">Clinical symptoms at enrolment by DENV serotypes. </w:t>
      </w:r>
    </w:p>
    <w:tbl>
      <w:tblPr>
        <w:tblW w:w="92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435"/>
        <w:gridCol w:w="1440"/>
        <w:gridCol w:w="1350"/>
        <w:gridCol w:w="1440"/>
      </w:tblGrid>
      <w:tr w:rsidR="00F4260C" w:rsidRPr="00F4260C" w14:paraId="0E23DCB6" w14:textId="77777777" w:rsidTr="00C93867">
        <w:trPr>
          <w:trHeight w:val="864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9029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54E7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DENV-1 (N=10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ED47D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DENV-2 (N=8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A82E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DENV-3 (N=18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D647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DENV-4 (N=21)</w:t>
            </w:r>
          </w:p>
        </w:tc>
      </w:tr>
      <w:tr w:rsidR="00F4260C" w:rsidRPr="00F4260C" w14:paraId="1020C911" w14:textId="77777777" w:rsidTr="00C93867">
        <w:trPr>
          <w:trHeight w:val="288"/>
        </w:trPr>
        <w:tc>
          <w:tcPr>
            <w:tcW w:w="35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D6DD6E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General symptoms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F9837E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62F4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0CFB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C4BB1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</w:tr>
      <w:tr w:rsidR="00F4260C" w:rsidRPr="00F4260C" w14:paraId="0A772D8C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E4181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Anorexia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3D1C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37 (35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35F9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8 (33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6E25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5 (29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6368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8 (38.1)</w:t>
            </w:r>
          </w:p>
        </w:tc>
      </w:tr>
      <w:tr w:rsidR="00F4260C" w:rsidRPr="00F4260C" w14:paraId="087F1971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AFD13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Chill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B71A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2 (11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32261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6 (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AA48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5 (13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5A45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3 (14.3)</w:t>
            </w:r>
          </w:p>
        </w:tc>
      </w:tr>
      <w:tr w:rsidR="00F4260C" w:rsidRPr="00F4260C" w14:paraId="1CB50030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FCA7D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Pruritu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7C70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9F73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D8C8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3 (1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54D5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</w:tr>
      <w:tr w:rsidR="00F4260C" w:rsidRPr="00F4260C" w14:paraId="217D390E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4F565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Lethargy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71A3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1 (20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60A8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2 (14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F70C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40 (21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66CE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 (33.3)</w:t>
            </w:r>
          </w:p>
        </w:tc>
      </w:tr>
      <w:tr w:rsidR="00F4260C" w:rsidRPr="00F4260C" w14:paraId="0F21588C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2A53A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Palenes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9856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07AE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76401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458D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4.8)</w:t>
            </w:r>
          </w:p>
        </w:tc>
      </w:tr>
      <w:tr w:rsidR="00F4260C" w:rsidRPr="00F4260C" w14:paraId="58E302E7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EB2ED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Icteru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2ED31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2220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1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04D5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40AE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</w:tr>
      <w:tr w:rsidR="00F4260C" w:rsidRPr="00F4260C" w14:paraId="27E1835D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34099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Neurological symptom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01EE8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2936D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29C8F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FBD6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</w:tr>
      <w:tr w:rsidR="00F4260C" w:rsidRPr="00F4260C" w14:paraId="0A0C6C19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95F0E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Headach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04E8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1 (49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0DAC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1 (60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68A7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10 (59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AE69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9 (42.9)</w:t>
            </w:r>
          </w:p>
        </w:tc>
      </w:tr>
      <w:tr w:rsidR="00F4260C" w:rsidRPr="00F4260C" w14:paraId="433ABED0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BB4A1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Dizzines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D4B2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2 (21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8AF4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4 (16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9BCD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38 (20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D7F5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4 (19)</w:t>
            </w:r>
          </w:p>
        </w:tc>
      </w:tr>
      <w:tr w:rsidR="00F4260C" w:rsidRPr="00F4260C" w14:paraId="418FB5B8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B710B9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Respiratory symptom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956E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57E9F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82B0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6C9F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</w:tr>
      <w:tr w:rsidR="00F4260C" w:rsidRPr="00F4260C" w14:paraId="1322FBC4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B2045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Cough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1DB6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8 (17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A93D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2 (14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6C3B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9 (15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F6C8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 (9.5)</w:t>
            </w:r>
          </w:p>
        </w:tc>
      </w:tr>
      <w:tr w:rsidR="00F4260C" w:rsidRPr="00F4260C" w14:paraId="2D55BEBA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152B0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Sore Throat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E048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 (6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079A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9 (10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8920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2 (6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6E89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4.8)</w:t>
            </w:r>
          </w:p>
        </w:tc>
      </w:tr>
      <w:tr w:rsidR="00F4260C" w:rsidRPr="00F4260C" w14:paraId="4A91E371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29F31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Runny Nos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1E86E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 (6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E7E5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6 (7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1497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2 (6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C11C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</w:tr>
      <w:tr w:rsidR="00F4260C" w:rsidRPr="00F4260C" w14:paraId="1ABD0BFF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F4715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Epistaxi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6D31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 (6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CC06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 (8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DAE9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9 (4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FD723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 (9.5)</w:t>
            </w:r>
          </w:p>
        </w:tc>
      </w:tr>
      <w:tr w:rsidR="00F4260C" w:rsidRPr="00F4260C" w14:paraId="182A1FB6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81E48A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GI symptom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29771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CAC251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D54C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AF8DD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</w:tr>
      <w:tr w:rsidR="00F4260C" w:rsidRPr="00F4260C" w14:paraId="1684BB80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F5266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Constipation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8DF4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4 (3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9B66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 (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75593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 (3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ABF2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</w:tr>
      <w:tr w:rsidR="00F4260C" w:rsidRPr="00F4260C" w14:paraId="033CEB50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9E008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Abdominal Pain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49E7F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0 (19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1574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1 (13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D791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9 (15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C03DC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3 (14.3)</w:t>
            </w:r>
          </w:p>
        </w:tc>
      </w:tr>
      <w:tr w:rsidR="00F4260C" w:rsidRPr="00F4260C" w14:paraId="06BF50AF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C0E1D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proofErr w:type="spellStart"/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Diarrhea</w:t>
            </w:r>
            <w:proofErr w:type="spellEnd"/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65543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0 (9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1DD4E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 (8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3DDD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6 (8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164A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3 (14.3)</w:t>
            </w:r>
          </w:p>
        </w:tc>
      </w:tr>
      <w:tr w:rsidR="00F4260C" w:rsidRPr="00F4260C" w14:paraId="46BFBD1C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70045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Nausea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247D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72 (69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A9E7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68 (8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DAD8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38 (74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697F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9 (90.5)</w:t>
            </w:r>
          </w:p>
        </w:tc>
      </w:tr>
      <w:tr w:rsidR="00F4260C" w:rsidRPr="00F4260C" w14:paraId="2AD4EB0E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6BCCE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Vomiting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5F851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4 (52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3E7D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43 (51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2B1C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00 (53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9C98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3 (61.9)</w:t>
            </w:r>
          </w:p>
        </w:tc>
      </w:tr>
      <w:tr w:rsidR="00F4260C" w:rsidRPr="00F4260C" w14:paraId="0C6B0EC9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A359A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Epigastric Pain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733A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4 (23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57E4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5 (17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A909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0 (26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98AB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4.8)</w:t>
            </w:r>
          </w:p>
        </w:tc>
      </w:tr>
      <w:tr w:rsidR="00F4260C" w:rsidRPr="00F4260C" w14:paraId="6643BC0E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2DE02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 xml:space="preserve">Urinary symptoms 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BB3EB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1F2E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7038B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BE81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</w:tr>
      <w:tr w:rsidR="00F4260C" w:rsidRPr="00F4260C" w14:paraId="2DF1532C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24F09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Suprapubic pain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EDFF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2DC7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1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FF9D2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FE99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</w:tr>
      <w:tr w:rsidR="00F4260C" w:rsidRPr="00F4260C" w14:paraId="1C92B494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0887E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Dysuria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1048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4 (3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7256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 (2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1C397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 (1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97178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0</w:t>
            </w:r>
          </w:p>
        </w:tc>
      </w:tr>
      <w:tr w:rsidR="00F4260C" w:rsidRPr="00F4260C" w14:paraId="20D67D68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65D25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Musculoskeletal symptoms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0325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78AD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066180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D74DF5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</w:tr>
      <w:tr w:rsidR="00F4260C" w:rsidRPr="00F4260C" w14:paraId="1E8964B4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5CA9B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Arthralgia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A959F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34 (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AAB2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9 (34.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518C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4 (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4CF81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6 (28.6)</w:t>
            </w:r>
          </w:p>
        </w:tc>
      </w:tr>
      <w:tr w:rsidR="00F4260C" w:rsidRPr="00F4260C" w14:paraId="3461D901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902E4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Myalgia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0B2D4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5 (24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94C3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7 (20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E256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0 (26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E0CE6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5 (23.8)</w:t>
            </w:r>
          </w:p>
        </w:tc>
      </w:tr>
      <w:tr w:rsidR="00F4260C" w:rsidRPr="00F4260C" w14:paraId="514B23E9" w14:textId="77777777" w:rsidTr="00C93867">
        <w:trPr>
          <w:trHeight w:val="288"/>
        </w:trPr>
        <w:tc>
          <w:tcPr>
            <w:tcW w:w="3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C22C" w14:textId="77777777" w:rsidR="00F4260C" w:rsidRPr="00F4260C" w:rsidRDefault="00F4260C" w:rsidP="00F426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Ecchymosis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DE6A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4 (13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4679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6 (19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721E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28 (15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9A6D" w14:textId="77777777" w:rsidR="00F4260C" w:rsidRPr="00F4260C" w:rsidRDefault="00F4260C" w:rsidP="00F42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F4260C">
              <w:rPr>
                <w:rFonts w:ascii="Calibri" w:eastAsia="Times New Roman" w:hAnsi="Calibri" w:cs="Calibri"/>
                <w:color w:val="000000"/>
                <w:lang w:eastAsia="en-ID"/>
              </w:rPr>
              <w:t>1 (4.8)</w:t>
            </w:r>
          </w:p>
        </w:tc>
      </w:tr>
    </w:tbl>
    <w:p w14:paraId="4AAD7317" w14:textId="77777777" w:rsidR="00F4260C" w:rsidRDefault="00F4260C"/>
    <w:p w14:paraId="7B252433" w14:textId="77777777" w:rsidR="007D1581" w:rsidRDefault="007D1581"/>
    <w:p w14:paraId="5AEAB97A" w14:textId="77777777" w:rsidR="007D1581" w:rsidRDefault="007D1581"/>
    <w:p w14:paraId="79DA6E62" w14:textId="77777777" w:rsidR="007D1581" w:rsidRDefault="007D1581"/>
    <w:sectPr w:rsidR="007D1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60C"/>
    <w:rsid w:val="00212C5C"/>
    <w:rsid w:val="003F59BD"/>
    <w:rsid w:val="005B3BBC"/>
    <w:rsid w:val="007D1581"/>
    <w:rsid w:val="00931D70"/>
    <w:rsid w:val="00AF5D0E"/>
    <w:rsid w:val="00B55486"/>
    <w:rsid w:val="00C61169"/>
    <w:rsid w:val="00C93867"/>
    <w:rsid w:val="00E94609"/>
    <w:rsid w:val="00F4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77FEA"/>
  <w15:chartTrackingRefBased/>
  <w15:docId w15:val="{68C38659-27FE-4284-A400-5FD2E799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i Nurhayati</dc:creator>
  <cp:keywords/>
  <dc:description/>
  <cp:lastModifiedBy>Authors</cp:lastModifiedBy>
  <cp:revision>2</cp:revision>
  <dcterms:created xsi:type="dcterms:W3CDTF">2019-09-24T23:50:00Z</dcterms:created>
  <dcterms:modified xsi:type="dcterms:W3CDTF">2019-09-24T23:50:00Z</dcterms:modified>
</cp:coreProperties>
</file>